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0CEA6" w14:textId="77777777" w:rsidR="00DD1E8C" w:rsidRDefault="00DD1E8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0"/>
        <w:gridCol w:w="2780"/>
        <w:gridCol w:w="1440"/>
        <w:gridCol w:w="2340"/>
        <w:gridCol w:w="720"/>
      </w:tblGrid>
      <w:tr w:rsidR="00DD1E8C" w:rsidRPr="00213FB8" w14:paraId="32C786AB" w14:textId="77777777" w:rsidTr="004824CB">
        <w:tc>
          <w:tcPr>
            <w:tcW w:w="8190" w:type="dxa"/>
            <w:gridSpan w:val="5"/>
            <w:tcBorders>
              <w:bottom w:val="single" w:sz="4" w:space="0" w:color="auto"/>
            </w:tcBorders>
          </w:tcPr>
          <w:p w14:paraId="76AF0108" w14:textId="1598E38D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829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. Genes identified in loss-of-killing mutants.</w:t>
            </w:r>
          </w:p>
        </w:tc>
      </w:tr>
      <w:tr w:rsidR="00DD1E8C" w:rsidRPr="00213FB8" w14:paraId="36A6CA04" w14:textId="77777777" w:rsidTr="004824CB"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2B862FC1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55E2CC97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Predicted Ge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8CF8FA6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GI gene I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DC6C87E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ome </w:t>
            </w: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E0666E8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BGC</w:t>
            </w:r>
          </w:p>
        </w:tc>
      </w:tr>
      <w:tr w:rsidR="00DD1E8C" w:rsidRPr="00213FB8" w14:paraId="636584E6" w14:textId="77777777" w:rsidTr="004824CB">
        <w:tc>
          <w:tcPr>
            <w:tcW w:w="910" w:type="dxa"/>
            <w:tcBorders>
              <w:top w:val="single" w:sz="4" w:space="0" w:color="auto"/>
            </w:tcBorders>
          </w:tcPr>
          <w:p w14:paraId="37A0DF55" w14:textId="77777777" w:rsidR="00DD1E8C" w:rsidRPr="00213FB8" w:rsidRDefault="00DD1E8C" w:rsidP="00482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31A49E97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denylyltransferas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364D11D" w14:textId="77777777" w:rsidR="00DD1E8C" w:rsidRPr="002B3D27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D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2977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DB6F93D" w14:textId="77777777" w:rsidR="00DD1E8C" w:rsidRPr="002B3D27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D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7,778-148,43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F845961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1E8C" w:rsidRPr="00213FB8" w14:paraId="26A00299" w14:textId="77777777" w:rsidTr="004824CB">
        <w:tc>
          <w:tcPr>
            <w:tcW w:w="910" w:type="dxa"/>
          </w:tcPr>
          <w:p w14:paraId="48A86144" w14:textId="77777777" w:rsidR="00DD1E8C" w:rsidRPr="00213FB8" w:rsidRDefault="00DD1E8C" w:rsidP="00482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80" w:type="dxa"/>
          </w:tcPr>
          <w:p w14:paraId="7EA85540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316BC">
              <w:rPr>
                <w:rFonts w:ascii="Times New Roman" w:hAnsi="Times New Roman" w:cs="Times New Roman"/>
                <w:sz w:val="24"/>
                <w:szCs w:val="24"/>
              </w:rPr>
              <w:t>ehydrogenase</w:t>
            </w:r>
          </w:p>
        </w:tc>
        <w:tc>
          <w:tcPr>
            <w:tcW w:w="1440" w:type="dxa"/>
          </w:tcPr>
          <w:p w14:paraId="1ADB7981" w14:textId="77777777" w:rsidR="00DD1E8C" w:rsidRPr="002B3D27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D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3130</w:t>
            </w:r>
          </w:p>
        </w:tc>
        <w:tc>
          <w:tcPr>
            <w:tcW w:w="2340" w:type="dxa"/>
          </w:tcPr>
          <w:p w14:paraId="70D10A13" w14:textId="77777777" w:rsidR="00DD1E8C" w:rsidRPr="002B3D27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D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6,512-317,573</w:t>
            </w:r>
          </w:p>
        </w:tc>
        <w:tc>
          <w:tcPr>
            <w:tcW w:w="720" w:type="dxa"/>
          </w:tcPr>
          <w:p w14:paraId="1E7C6E4B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1E8C" w:rsidRPr="00213FB8" w14:paraId="012B19C6" w14:textId="77777777" w:rsidTr="004824CB">
        <w:tc>
          <w:tcPr>
            <w:tcW w:w="910" w:type="dxa"/>
          </w:tcPr>
          <w:p w14:paraId="639068C5" w14:textId="77777777" w:rsidR="00DD1E8C" w:rsidRPr="00213FB8" w:rsidRDefault="00DD1E8C" w:rsidP="00482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80" w:type="dxa"/>
          </w:tcPr>
          <w:p w14:paraId="36102875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ranscriptional regulator</w:t>
            </w:r>
          </w:p>
        </w:tc>
        <w:tc>
          <w:tcPr>
            <w:tcW w:w="1440" w:type="dxa"/>
          </w:tcPr>
          <w:p w14:paraId="24ECD0A5" w14:textId="77777777" w:rsidR="00DD1E8C" w:rsidRPr="002B3D27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D27">
              <w:rPr>
                <w:rFonts w:ascii="Times New Roman" w:hAnsi="Times New Roman" w:cs="Times New Roman"/>
                <w:sz w:val="24"/>
                <w:szCs w:val="24"/>
              </w:rPr>
              <w:t>8069813539</w:t>
            </w:r>
          </w:p>
        </w:tc>
        <w:tc>
          <w:tcPr>
            <w:tcW w:w="2340" w:type="dxa"/>
          </w:tcPr>
          <w:p w14:paraId="2C0D1000" w14:textId="77777777" w:rsidR="00DD1E8C" w:rsidRPr="002B3D27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D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69,447-770,991</w:t>
            </w:r>
          </w:p>
        </w:tc>
        <w:tc>
          <w:tcPr>
            <w:tcW w:w="720" w:type="dxa"/>
          </w:tcPr>
          <w:p w14:paraId="0C2BA379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1E8C" w:rsidRPr="00213FB8" w14:paraId="406E9A02" w14:textId="77777777" w:rsidTr="004824CB">
        <w:tc>
          <w:tcPr>
            <w:tcW w:w="910" w:type="dxa"/>
          </w:tcPr>
          <w:p w14:paraId="6D8878F9" w14:textId="77777777" w:rsidR="00DD1E8C" w:rsidRPr="00213FB8" w:rsidRDefault="00DD1E8C" w:rsidP="00482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80" w:type="dxa"/>
          </w:tcPr>
          <w:p w14:paraId="2795E391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ase</w:t>
            </w:r>
          </w:p>
        </w:tc>
        <w:tc>
          <w:tcPr>
            <w:tcW w:w="1440" w:type="dxa"/>
          </w:tcPr>
          <w:p w14:paraId="3C48017A" w14:textId="77777777" w:rsidR="00DD1E8C" w:rsidRPr="0032123A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2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3742</w:t>
            </w:r>
          </w:p>
        </w:tc>
        <w:tc>
          <w:tcPr>
            <w:tcW w:w="2340" w:type="dxa"/>
          </w:tcPr>
          <w:p w14:paraId="316D69F5" w14:textId="77777777" w:rsidR="00DD1E8C" w:rsidRPr="0032123A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2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7,317-998,711</w:t>
            </w:r>
            <w:r w:rsidRPr="003212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20" w:type="dxa"/>
          </w:tcPr>
          <w:p w14:paraId="4D869E2A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1E8C" w:rsidRPr="00213FB8" w14:paraId="24C14C6D" w14:textId="77777777" w:rsidTr="004824CB">
        <w:tc>
          <w:tcPr>
            <w:tcW w:w="910" w:type="dxa"/>
          </w:tcPr>
          <w:p w14:paraId="6E171604" w14:textId="77777777" w:rsidR="00DD1E8C" w:rsidRPr="00213FB8" w:rsidRDefault="00DD1E8C" w:rsidP="00482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80" w:type="dxa"/>
          </w:tcPr>
          <w:p w14:paraId="06B488C0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16BC">
              <w:rPr>
                <w:rFonts w:ascii="Times New Roman" w:hAnsi="Times New Roman" w:cs="Times New Roman"/>
                <w:sz w:val="24"/>
                <w:szCs w:val="24"/>
              </w:rPr>
              <w:t>AraC</w:t>
            </w:r>
            <w:proofErr w:type="spellEnd"/>
            <w:r w:rsidRPr="006316BC">
              <w:rPr>
                <w:rFonts w:ascii="Times New Roman" w:hAnsi="Times New Roman" w:cs="Times New Roman"/>
                <w:sz w:val="24"/>
                <w:szCs w:val="24"/>
              </w:rPr>
              <w:t xml:space="preserve"> binding protein</w:t>
            </w:r>
          </w:p>
        </w:tc>
        <w:tc>
          <w:tcPr>
            <w:tcW w:w="1440" w:type="dxa"/>
          </w:tcPr>
          <w:p w14:paraId="56EED370" w14:textId="77777777" w:rsidR="00DD1E8C" w:rsidRPr="0032123A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2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4891</w:t>
            </w:r>
          </w:p>
        </w:tc>
        <w:tc>
          <w:tcPr>
            <w:tcW w:w="2340" w:type="dxa"/>
          </w:tcPr>
          <w:p w14:paraId="2332578A" w14:textId="77777777" w:rsidR="00DD1E8C" w:rsidRPr="0032123A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2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,213,238-2,213,975</w:t>
            </w:r>
          </w:p>
        </w:tc>
        <w:tc>
          <w:tcPr>
            <w:tcW w:w="720" w:type="dxa"/>
          </w:tcPr>
          <w:p w14:paraId="5D551988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1E8C" w:rsidRPr="00213FB8" w14:paraId="337FC686" w14:textId="77777777" w:rsidTr="004824CB">
        <w:tc>
          <w:tcPr>
            <w:tcW w:w="910" w:type="dxa"/>
          </w:tcPr>
          <w:p w14:paraId="269DB928" w14:textId="77777777" w:rsidR="00DD1E8C" w:rsidRPr="00651036" w:rsidRDefault="00DD1E8C" w:rsidP="00482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80" w:type="dxa"/>
          </w:tcPr>
          <w:p w14:paraId="0BD4F8EB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L-ornithine N5-oxygenase</w:t>
            </w:r>
          </w:p>
        </w:tc>
        <w:tc>
          <w:tcPr>
            <w:tcW w:w="1440" w:type="dxa"/>
          </w:tcPr>
          <w:p w14:paraId="045E0A7E" w14:textId="77777777" w:rsidR="00DD1E8C" w:rsidRPr="0032123A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2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6793</w:t>
            </w:r>
          </w:p>
        </w:tc>
        <w:tc>
          <w:tcPr>
            <w:tcW w:w="2340" w:type="dxa"/>
          </w:tcPr>
          <w:p w14:paraId="26C54351" w14:textId="77777777" w:rsidR="00DD1E8C" w:rsidRPr="0032123A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2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,240,910-4,242,244</w:t>
            </w:r>
          </w:p>
        </w:tc>
        <w:tc>
          <w:tcPr>
            <w:tcW w:w="720" w:type="dxa"/>
          </w:tcPr>
          <w:p w14:paraId="78B42F19" w14:textId="77777777" w:rsidR="00DD1E8C" w:rsidRPr="00213FB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1E8C" w:rsidRPr="00B128CB" w14:paraId="0F298EF1" w14:textId="77777777" w:rsidTr="004824CB">
        <w:tc>
          <w:tcPr>
            <w:tcW w:w="910" w:type="dxa"/>
          </w:tcPr>
          <w:p w14:paraId="47EFC0A5" w14:textId="77777777" w:rsidR="00DD1E8C" w:rsidRPr="00B128CB" w:rsidRDefault="00DD1E8C" w:rsidP="00482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80" w:type="dxa"/>
          </w:tcPr>
          <w:p w14:paraId="53BE5C19" w14:textId="77777777" w:rsidR="00DD1E8C" w:rsidRPr="00B128CB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</w:rPr>
              <w:t>NRPS</w:t>
            </w:r>
          </w:p>
        </w:tc>
        <w:tc>
          <w:tcPr>
            <w:tcW w:w="1440" w:type="dxa"/>
          </w:tcPr>
          <w:p w14:paraId="48E002F9" w14:textId="77777777" w:rsidR="00DD1E8C" w:rsidRPr="0032123A" w:rsidRDefault="00DD1E8C" w:rsidP="004824C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212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7298</w:t>
            </w:r>
          </w:p>
        </w:tc>
        <w:tc>
          <w:tcPr>
            <w:tcW w:w="2340" w:type="dxa"/>
          </w:tcPr>
          <w:p w14:paraId="54DEE6C5" w14:textId="77777777" w:rsidR="00DD1E8C" w:rsidRPr="00B128CB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,758,672 - 4,771,625</w:t>
            </w:r>
          </w:p>
        </w:tc>
        <w:tc>
          <w:tcPr>
            <w:tcW w:w="720" w:type="dxa"/>
          </w:tcPr>
          <w:p w14:paraId="0647E504" w14:textId="77777777" w:rsidR="00DD1E8C" w:rsidRPr="00B128CB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D1E8C" w:rsidRPr="00B128CB" w14:paraId="1543D74B" w14:textId="77777777" w:rsidTr="004824CB">
        <w:tc>
          <w:tcPr>
            <w:tcW w:w="910" w:type="dxa"/>
            <w:tcBorders>
              <w:bottom w:val="single" w:sz="4" w:space="0" w:color="auto"/>
            </w:tcBorders>
          </w:tcPr>
          <w:p w14:paraId="485D67C7" w14:textId="77777777" w:rsidR="00DD1E8C" w:rsidRPr="00B128CB" w:rsidRDefault="00DD1E8C" w:rsidP="00482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426307EC" w14:textId="77777777" w:rsidR="00DD1E8C" w:rsidRPr="00B128CB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</w:rPr>
              <w:t>Sigma facto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C33BF46" w14:textId="77777777" w:rsidR="00DD1E8C" w:rsidRPr="0032123A" w:rsidRDefault="00DD1E8C" w:rsidP="004824C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212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7299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83DD8C4" w14:textId="77777777" w:rsidR="00DD1E8C" w:rsidRPr="00B128CB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,772,025 - 4,772,55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B1A641" w14:textId="77777777" w:rsidR="00DD1E8C" w:rsidRPr="00B128CB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156A3B24" w14:textId="77777777" w:rsidR="00DD1E8C" w:rsidRDefault="00DD1E8C"/>
    <w:sectPr w:rsidR="00DD1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E8C"/>
    <w:rsid w:val="001505E2"/>
    <w:rsid w:val="002531F3"/>
    <w:rsid w:val="003A4138"/>
    <w:rsid w:val="00612FFC"/>
    <w:rsid w:val="00C829DB"/>
    <w:rsid w:val="00DD1E8C"/>
    <w:rsid w:val="00EF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2F403"/>
  <w15:chartTrackingRefBased/>
  <w15:docId w15:val="{5BF53730-6047-4042-8C59-F8D4E9E1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E8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E8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E8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E8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E8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E8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E8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E8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E8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E8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E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E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E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E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E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E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E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E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E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E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1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E8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1E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E8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1E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E8C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1E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E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E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E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1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>Bowling Green State University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Karl Wildschutte</dc:creator>
  <cp:keywords/>
  <dc:description/>
  <cp:lastModifiedBy>Hans Karl Wildschutte</cp:lastModifiedBy>
  <cp:revision>4</cp:revision>
  <dcterms:created xsi:type="dcterms:W3CDTF">2025-01-22T17:34:00Z</dcterms:created>
  <dcterms:modified xsi:type="dcterms:W3CDTF">2025-01-22T17:37:00Z</dcterms:modified>
</cp:coreProperties>
</file>